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5AD17" w14:textId="77777777" w:rsidR="00AD4896" w:rsidRPr="00FB6B89" w:rsidRDefault="00AD4896" w:rsidP="00AD4896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FB6B89">
        <w:rPr>
          <w:rFonts w:ascii="Arial" w:hAnsi="Arial" w:cs="Arial"/>
          <w:b/>
          <w:sz w:val="20"/>
          <w:szCs w:val="20"/>
          <w:u w:val="single"/>
        </w:rPr>
        <w:t>BMC Medical Informatics and Decision Making - Supplementary Figures</w:t>
      </w:r>
    </w:p>
    <w:p w14:paraId="775E1D8C" w14:textId="77777777" w:rsidR="00AD4896" w:rsidRPr="00FB6B89" w:rsidRDefault="00AD4896" w:rsidP="00AD4896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B6B89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70A08E06" w14:textId="77777777" w:rsidR="00AD4896" w:rsidRPr="00FB6B89" w:rsidRDefault="00AD4896" w:rsidP="00AD4896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5A757A4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s:</w:t>
      </w:r>
    </w:p>
    <w:p w14:paraId="67E110F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Pr="00FB6B89">
        <w:rPr>
          <w:rFonts w:ascii="Arial" w:hAnsi="Arial" w:cs="Arial"/>
          <w:sz w:val="20"/>
          <w:szCs w:val="20"/>
          <w:vertAlign w:val="superscript"/>
        </w:rPr>
        <w:t>1,2</w:t>
      </w:r>
      <w:r w:rsidRPr="00FB6B89">
        <w:rPr>
          <w:rFonts w:ascii="Arial" w:hAnsi="Arial" w:cs="Arial"/>
          <w:sz w:val="20"/>
          <w:szCs w:val="20"/>
        </w:rPr>
        <w:t>, Sander M.J. van Kuijk</w:t>
      </w: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loortj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Mols</w:t>
      </w:r>
      <w:r w:rsidRPr="00FB6B89">
        <w:rPr>
          <w:rFonts w:ascii="Arial" w:hAnsi="Arial" w:cs="Arial"/>
          <w:sz w:val="20"/>
          <w:szCs w:val="20"/>
          <w:vertAlign w:val="superscript"/>
        </w:rPr>
        <w:t>2,4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ränzel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FB6B89">
        <w:rPr>
          <w:rFonts w:ascii="Arial" w:hAnsi="Arial" w:cs="Arial"/>
          <w:sz w:val="20"/>
          <w:szCs w:val="20"/>
        </w:rPr>
        <w:t>Duijnhove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Renate M. Winkels</w:t>
      </w:r>
      <w:r w:rsidRPr="00FB6B89">
        <w:rPr>
          <w:rFonts w:ascii="Arial" w:hAnsi="Arial" w:cs="Arial"/>
          <w:sz w:val="20"/>
          <w:szCs w:val="20"/>
          <w:vertAlign w:val="superscript"/>
        </w:rPr>
        <w:t>6</w:t>
      </w:r>
      <w:r w:rsidRPr="00FB6B89">
        <w:rPr>
          <w:rFonts w:ascii="Arial" w:hAnsi="Arial" w:cs="Arial"/>
          <w:sz w:val="20"/>
          <w:szCs w:val="20"/>
        </w:rPr>
        <w:t>, Huub Hoof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IJmert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Kant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>, Luc J. Smit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Stéphani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. Breukink</w:t>
      </w: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Lonnek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V. van de Poll-Franse</w:t>
      </w:r>
      <w:r w:rsidRPr="00FB6B89">
        <w:rPr>
          <w:rFonts w:ascii="Arial" w:hAnsi="Arial" w:cs="Arial"/>
          <w:sz w:val="20"/>
          <w:szCs w:val="20"/>
          <w:vertAlign w:val="superscript"/>
        </w:rPr>
        <w:t>3,4,9</w:t>
      </w:r>
      <w:r w:rsidRPr="00FB6B89">
        <w:rPr>
          <w:rFonts w:ascii="Arial" w:hAnsi="Arial" w:cs="Arial"/>
          <w:sz w:val="20"/>
          <w:szCs w:val="20"/>
        </w:rPr>
        <w:t>, Ellen Kampma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Sandra Beijer</w:t>
      </w: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>, Matty P. Weijenberg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Martij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L. Bours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</w:p>
    <w:p w14:paraId="4054DAC0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258DDB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 affiliations</w:t>
      </w:r>
    </w:p>
    <w:p w14:paraId="763F0A9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6B8599B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2</w:t>
      </w:r>
      <w:r w:rsidRPr="00FB6B8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B6B89">
        <w:rPr>
          <w:rFonts w:ascii="Arial" w:hAnsi="Arial" w:cs="Arial"/>
          <w:sz w:val="20"/>
          <w:szCs w:val="20"/>
        </w:rPr>
        <w:t>CoRPS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FB6B89">
        <w:rPr>
          <w:rFonts w:ascii="Arial" w:hAnsi="Arial" w:cs="Arial"/>
          <w:sz w:val="20"/>
          <w:szCs w:val="20"/>
        </w:rPr>
        <w:t>Cent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FB6B89">
        <w:rPr>
          <w:rFonts w:ascii="Arial" w:hAnsi="Arial" w:cs="Arial"/>
          <w:sz w:val="20"/>
          <w:szCs w:val="20"/>
        </w:rPr>
        <w:t>Warand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7F670C7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2F5655B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FB6B89">
        <w:rPr>
          <w:rFonts w:ascii="Arial" w:hAnsi="Arial" w:cs="Arial"/>
          <w:sz w:val="20"/>
          <w:szCs w:val="20"/>
        </w:rPr>
        <w:t>Godebaldkwarti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1E22827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FB6B89">
        <w:rPr>
          <w:rFonts w:ascii="Arial" w:hAnsi="Arial" w:cs="Arial"/>
          <w:sz w:val="20"/>
          <w:szCs w:val="20"/>
        </w:rPr>
        <w:t>Stippeneng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2CF462F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FB6B89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3685F6CC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C59D21D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2CDE92D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9</w:t>
      </w:r>
      <w:r w:rsidRPr="00FB6B89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FB6B89">
        <w:rPr>
          <w:rFonts w:ascii="Arial" w:hAnsi="Arial" w:cs="Arial"/>
          <w:sz w:val="20"/>
          <w:szCs w:val="20"/>
        </w:rPr>
        <w:t>Plesman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71B499BF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87B2B73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Corresponding author:</w:t>
      </w:r>
    </w:p>
    <w:p w14:paraId="683EA661" w14:textId="5BB6C3A6" w:rsidR="00AD4896" w:rsidRPr="00FB6B89" w:rsidRDefault="009C4E63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="00AD4896" w:rsidRPr="00FB6B89">
        <w:rPr>
          <w:rFonts w:ascii="Arial" w:hAnsi="Arial" w:cs="Arial"/>
          <w:sz w:val="20"/>
          <w:szCs w:val="20"/>
        </w:rPr>
        <w:t>, PhD</w:t>
      </w:r>
    </w:p>
    <w:p w14:paraId="4681BBA4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390EB980" w14:textId="77777777" w:rsidR="00B2751A" w:rsidRPr="00FB6B89" w:rsidRDefault="00423DFF" w:rsidP="00B2751A">
      <w:pPr>
        <w:spacing w:after="0" w:line="480" w:lineRule="auto"/>
        <w:rPr>
          <w:rFonts w:ascii="Arial" w:hAnsi="Arial" w:cs="Arial"/>
          <w:sz w:val="20"/>
          <w:szCs w:val="20"/>
        </w:rPr>
      </w:pPr>
      <w:hyperlink r:id="rId7" w:history="1">
        <w:r w:rsidR="00B2751A" w:rsidRPr="00FB6B89">
          <w:rPr>
            <w:rStyle w:val="Hyperlink"/>
            <w:rFonts w:ascii="Arial" w:hAnsi="Arial" w:cs="Arial"/>
          </w:rPr>
          <w:t>Dora.Revesz@maastrichtuniversity.nl</w:t>
        </w:r>
      </w:hyperlink>
      <w:r w:rsidR="00B2751A" w:rsidRPr="00FB6B89">
        <w:rPr>
          <w:rFonts w:ascii="Arial" w:hAnsi="Arial" w:cs="Arial"/>
        </w:rPr>
        <w:t xml:space="preserve"> / </w:t>
      </w:r>
      <w:hyperlink r:id="rId8" w:history="1">
        <w:r w:rsidR="00B2751A" w:rsidRPr="00FB6B89">
          <w:rPr>
            <w:rStyle w:val="Hyperlink"/>
            <w:rFonts w:ascii="Arial" w:hAnsi="Arial" w:cs="Arial"/>
            <w:sz w:val="20"/>
            <w:szCs w:val="20"/>
          </w:rPr>
          <w:t>D.Revesz@uvt.nl</w:t>
        </w:r>
      </w:hyperlink>
    </w:p>
    <w:p w14:paraId="3018AC29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T: +31 043 388 2903</w:t>
      </w:r>
    </w:p>
    <w:p w14:paraId="77A788CC" w14:textId="7688F41D" w:rsidR="0043175E" w:rsidRDefault="00AD4896" w:rsidP="00F6130B">
      <w:pPr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F: +31 043 388 4128</w:t>
      </w:r>
    </w:p>
    <w:p w14:paraId="7F09E38F" w14:textId="77777777" w:rsidR="0043175E" w:rsidRDefault="004317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1"/>
        <w:gridCol w:w="2276"/>
        <w:gridCol w:w="2276"/>
        <w:gridCol w:w="2307"/>
      </w:tblGrid>
      <w:tr w:rsidR="0043175E" w:rsidRPr="00FB6B89" w14:paraId="5910826C" w14:textId="77777777" w:rsidTr="0077655D">
        <w:tc>
          <w:tcPr>
            <w:tcW w:w="5000" w:type="pct"/>
            <w:gridSpan w:val="4"/>
          </w:tcPr>
          <w:p w14:paraId="20257BF1" w14:textId="77777777" w:rsidR="0043175E" w:rsidRPr="00FB6B89" w:rsidRDefault="0043175E" w:rsidP="0077655D">
            <w:pPr>
              <w:spacing w:before="60" w:after="6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lastRenderedPageBreak/>
              <w:t>Supplementary Table 3</w:t>
            </w:r>
            <w:r w:rsidRPr="00FB6B89">
              <w:rPr>
                <w:rFonts w:ascii="Arial" w:hAnsi="Arial" w:cs="Arial"/>
                <w:sz w:val="18"/>
                <w:szCs w:val="18"/>
              </w:rPr>
              <w:t>: Sensitivity analyses of the seven prediction models for health-related quality of life (HRQoL), with only respective baseline HRQoL values, without baseline HRQoL and with the complete models.</w:t>
            </w:r>
          </w:p>
        </w:tc>
      </w:tr>
      <w:tr w:rsidR="0043175E" w:rsidRPr="00FB6B89" w14:paraId="4831FC7E" w14:textId="77777777" w:rsidTr="0077655D">
        <w:tc>
          <w:tcPr>
            <w:tcW w:w="1215" w:type="pct"/>
            <w:shd w:val="clear" w:color="auto" w:fill="E7E6E6" w:themeFill="background2"/>
          </w:tcPr>
          <w:p w14:paraId="69685A13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>HRQoL domains</w:t>
            </w:r>
          </w:p>
        </w:tc>
        <w:tc>
          <w:tcPr>
            <w:tcW w:w="1256" w:type="pct"/>
            <w:shd w:val="clear" w:color="auto" w:fill="E7E6E6" w:themeFill="background2"/>
          </w:tcPr>
          <w:p w14:paraId="635479DF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UC onl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RQoL</w:t>
            </w:r>
          </w:p>
        </w:tc>
        <w:tc>
          <w:tcPr>
            <w:tcW w:w="1256" w:type="pct"/>
            <w:shd w:val="clear" w:color="auto" w:fill="E7E6E6" w:themeFill="background2"/>
          </w:tcPr>
          <w:p w14:paraId="3AD43A3A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UC withou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RQoL </w:t>
            </w:r>
          </w:p>
        </w:tc>
        <w:tc>
          <w:tcPr>
            <w:tcW w:w="1273" w:type="pct"/>
            <w:shd w:val="clear" w:color="auto" w:fill="E7E6E6" w:themeFill="background2"/>
          </w:tcPr>
          <w:p w14:paraId="7ACA9138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>AUC complete models</w:t>
            </w:r>
          </w:p>
        </w:tc>
      </w:tr>
      <w:tr w:rsidR="0043175E" w:rsidRPr="00FB6B89" w14:paraId="06C341A5" w14:textId="77777777" w:rsidTr="0077655D">
        <w:tc>
          <w:tcPr>
            <w:tcW w:w="1215" w:type="pct"/>
          </w:tcPr>
          <w:p w14:paraId="40B03E06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Global </w:t>
            </w:r>
            <w:r>
              <w:rPr>
                <w:rFonts w:ascii="Arial" w:hAnsi="Arial" w:cs="Arial"/>
                <w:sz w:val="18"/>
                <w:szCs w:val="18"/>
              </w:rPr>
              <w:t>quality of life</w:t>
            </w:r>
          </w:p>
        </w:tc>
        <w:tc>
          <w:tcPr>
            <w:tcW w:w="1256" w:type="pct"/>
          </w:tcPr>
          <w:p w14:paraId="44483443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56" w:type="pct"/>
          </w:tcPr>
          <w:p w14:paraId="2109BE24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3" w:type="pct"/>
          </w:tcPr>
          <w:p w14:paraId="0DD02FB7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43175E" w:rsidRPr="00FB6B89" w14:paraId="3F4F478F" w14:textId="77777777" w:rsidTr="0077655D">
        <w:tc>
          <w:tcPr>
            <w:tcW w:w="1215" w:type="pct"/>
          </w:tcPr>
          <w:p w14:paraId="0BBA1955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Cognitive functioning</w:t>
            </w:r>
          </w:p>
        </w:tc>
        <w:tc>
          <w:tcPr>
            <w:tcW w:w="1256" w:type="pct"/>
          </w:tcPr>
          <w:p w14:paraId="7D6A82CE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56" w:type="pct"/>
          </w:tcPr>
          <w:p w14:paraId="7A290A20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73" w:type="pct"/>
          </w:tcPr>
          <w:p w14:paraId="1376600B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43175E" w:rsidRPr="00FB6B89" w14:paraId="1C402883" w14:textId="77777777" w:rsidTr="0077655D">
        <w:tc>
          <w:tcPr>
            <w:tcW w:w="1215" w:type="pct"/>
          </w:tcPr>
          <w:p w14:paraId="5F791050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Emotional functioning</w:t>
            </w:r>
          </w:p>
        </w:tc>
        <w:tc>
          <w:tcPr>
            <w:tcW w:w="1256" w:type="pct"/>
          </w:tcPr>
          <w:p w14:paraId="4273C553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56" w:type="pct"/>
          </w:tcPr>
          <w:p w14:paraId="6E65C915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73" w:type="pct"/>
          </w:tcPr>
          <w:p w14:paraId="51E012DA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43175E" w:rsidRPr="00FB6B89" w14:paraId="38A35887" w14:textId="77777777" w:rsidTr="0077655D">
        <w:tc>
          <w:tcPr>
            <w:tcW w:w="1215" w:type="pct"/>
          </w:tcPr>
          <w:p w14:paraId="645EF1F8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256" w:type="pct"/>
          </w:tcPr>
          <w:p w14:paraId="2975A2C4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256" w:type="pct"/>
          </w:tcPr>
          <w:p w14:paraId="20F213B8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273" w:type="pct"/>
          </w:tcPr>
          <w:p w14:paraId="01EB3D82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43175E" w:rsidRPr="00FB6B89" w14:paraId="1083CEE9" w14:textId="77777777" w:rsidTr="0077655D">
        <w:tc>
          <w:tcPr>
            <w:tcW w:w="1215" w:type="pct"/>
          </w:tcPr>
          <w:p w14:paraId="6D8804A4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Role functioning</w:t>
            </w:r>
          </w:p>
        </w:tc>
        <w:tc>
          <w:tcPr>
            <w:tcW w:w="1256" w:type="pct"/>
          </w:tcPr>
          <w:p w14:paraId="1626F101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56" w:type="pct"/>
          </w:tcPr>
          <w:p w14:paraId="6EF87CB7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73" w:type="pct"/>
          </w:tcPr>
          <w:p w14:paraId="4DD57203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43175E" w:rsidRPr="00FB6B89" w14:paraId="253AB967" w14:textId="77777777" w:rsidTr="0077655D">
        <w:tc>
          <w:tcPr>
            <w:tcW w:w="1215" w:type="pct"/>
          </w:tcPr>
          <w:p w14:paraId="2BA570C0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Social functioning</w:t>
            </w:r>
          </w:p>
        </w:tc>
        <w:tc>
          <w:tcPr>
            <w:tcW w:w="1256" w:type="pct"/>
          </w:tcPr>
          <w:p w14:paraId="04E340C2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256" w:type="pct"/>
          </w:tcPr>
          <w:p w14:paraId="1D37FF23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73" w:type="pct"/>
          </w:tcPr>
          <w:p w14:paraId="08439F16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43175E" w:rsidRPr="00FB6B89" w14:paraId="68CC7E6B" w14:textId="77777777" w:rsidTr="0077655D">
        <w:tc>
          <w:tcPr>
            <w:tcW w:w="1215" w:type="pct"/>
          </w:tcPr>
          <w:p w14:paraId="58E776EA" w14:textId="77777777" w:rsidR="0043175E" w:rsidRPr="00FB6B89" w:rsidRDefault="0043175E" w:rsidP="0077655D">
            <w:pPr>
              <w:spacing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256" w:type="pct"/>
          </w:tcPr>
          <w:p w14:paraId="42C9C853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56" w:type="pct"/>
          </w:tcPr>
          <w:p w14:paraId="5216DF69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73" w:type="pct"/>
          </w:tcPr>
          <w:p w14:paraId="52858F04" w14:textId="77777777" w:rsidR="0043175E" w:rsidRPr="00FB6B89" w:rsidRDefault="0043175E" w:rsidP="0077655D">
            <w:pPr>
              <w:spacing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43175E" w:rsidRPr="00FB6B89" w14:paraId="035C6D8F" w14:textId="77777777" w:rsidTr="0077655D">
        <w:tc>
          <w:tcPr>
            <w:tcW w:w="5000" w:type="pct"/>
            <w:gridSpan w:val="4"/>
          </w:tcPr>
          <w:p w14:paraId="081AB347" w14:textId="77777777" w:rsidR="0043175E" w:rsidRPr="00FB6B89" w:rsidRDefault="0043175E" w:rsidP="0077655D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bCs/>
                <w:sz w:val="18"/>
                <w:szCs w:val="18"/>
              </w:rPr>
              <w:t>Footnotes</w:t>
            </w:r>
            <w:r w:rsidRPr="00FB6B89">
              <w:rPr>
                <w:rFonts w:ascii="Arial" w:hAnsi="Arial" w:cs="Arial"/>
                <w:sz w:val="18"/>
                <w:szCs w:val="18"/>
              </w:rPr>
              <w:t>: AUC = Area under the Receiver Operator Characteristic curve</w:t>
            </w:r>
          </w:p>
        </w:tc>
      </w:tr>
    </w:tbl>
    <w:p w14:paraId="7FDFFB19" w14:textId="623039C9" w:rsidR="00FB6B89" w:rsidRDefault="00FB6B89" w:rsidP="00F6130B">
      <w:pPr>
        <w:rPr>
          <w:rFonts w:ascii="Arial" w:hAnsi="Arial" w:cs="Arial"/>
          <w:b/>
          <w:sz w:val="20"/>
        </w:rPr>
      </w:pPr>
      <w:bookmarkStart w:id="0" w:name="_GoBack"/>
      <w:bookmarkEnd w:id="0"/>
    </w:p>
    <w:sectPr w:rsidR="00FB6B89" w:rsidSect="0043175E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ADE29" w14:textId="77777777" w:rsidR="00423DFF" w:rsidRDefault="00423DFF" w:rsidP="008B2158">
      <w:pPr>
        <w:spacing w:after="0" w:line="240" w:lineRule="auto"/>
      </w:pPr>
      <w:r>
        <w:separator/>
      </w:r>
    </w:p>
  </w:endnote>
  <w:endnote w:type="continuationSeparator" w:id="0">
    <w:p w14:paraId="0D7E6188" w14:textId="77777777" w:rsidR="00423DFF" w:rsidRDefault="00423DFF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4535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641DFE6" w:rsidR="000B1C08" w:rsidRPr="001E0D94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1E0D94">
          <w:rPr>
            <w:rFonts w:ascii="Times New Roman" w:hAnsi="Times New Roman" w:cs="Times New Roman"/>
            <w:sz w:val="20"/>
          </w:rPr>
          <w:fldChar w:fldCharType="begin"/>
        </w:r>
        <w:r w:rsidRPr="001E0D94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1E0D94">
          <w:rPr>
            <w:rFonts w:ascii="Times New Roman" w:hAnsi="Times New Roman" w:cs="Times New Roman"/>
            <w:sz w:val="20"/>
          </w:rPr>
          <w:fldChar w:fldCharType="separate"/>
        </w:r>
        <w:r w:rsidR="004E1453">
          <w:rPr>
            <w:rFonts w:ascii="Times New Roman" w:hAnsi="Times New Roman" w:cs="Times New Roman"/>
            <w:noProof/>
            <w:sz w:val="20"/>
          </w:rPr>
          <w:t>3</w:t>
        </w:r>
        <w:r w:rsidRPr="001E0D94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FF84A" w14:textId="77777777" w:rsidR="00423DFF" w:rsidRDefault="00423DFF" w:rsidP="008B2158">
      <w:pPr>
        <w:spacing w:after="0" w:line="240" w:lineRule="auto"/>
      </w:pPr>
      <w:r>
        <w:separator/>
      </w:r>
    </w:p>
  </w:footnote>
  <w:footnote w:type="continuationSeparator" w:id="0">
    <w:p w14:paraId="1AC7E7F6" w14:textId="77777777" w:rsidR="00423DFF" w:rsidRDefault="00423DFF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55EE7"/>
    <w:rsid w:val="00093435"/>
    <w:rsid w:val="00096AD1"/>
    <w:rsid w:val="000A6A5C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21903"/>
    <w:rsid w:val="00122E13"/>
    <w:rsid w:val="0013694B"/>
    <w:rsid w:val="0014022C"/>
    <w:rsid w:val="0017026C"/>
    <w:rsid w:val="00190B7F"/>
    <w:rsid w:val="00191863"/>
    <w:rsid w:val="001A496E"/>
    <w:rsid w:val="001A6D4E"/>
    <w:rsid w:val="001B5816"/>
    <w:rsid w:val="001B6041"/>
    <w:rsid w:val="001C0C60"/>
    <w:rsid w:val="001C7039"/>
    <w:rsid w:val="001E0D94"/>
    <w:rsid w:val="001F2CFB"/>
    <w:rsid w:val="00202090"/>
    <w:rsid w:val="0020495A"/>
    <w:rsid w:val="00211B94"/>
    <w:rsid w:val="0021310F"/>
    <w:rsid w:val="002269A2"/>
    <w:rsid w:val="00226D99"/>
    <w:rsid w:val="00245A48"/>
    <w:rsid w:val="00247C56"/>
    <w:rsid w:val="0025468C"/>
    <w:rsid w:val="00260960"/>
    <w:rsid w:val="00270A33"/>
    <w:rsid w:val="002917BB"/>
    <w:rsid w:val="00296AF9"/>
    <w:rsid w:val="002B0F59"/>
    <w:rsid w:val="002C0175"/>
    <w:rsid w:val="002D0856"/>
    <w:rsid w:val="002E5601"/>
    <w:rsid w:val="002E5D89"/>
    <w:rsid w:val="002F6AFB"/>
    <w:rsid w:val="00314EE6"/>
    <w:rsid w:val="00320195"/>
    <w:rsid w:val="003223F7"/>
    <w:rsid w:val="00333D79"/>
    <w:rsid w:val="003549FB"/>
    <w:rsid w:val="00366315"/>
    <w:rsid w:val="00383845"/>
    <w:rsid w:val="003B0A36"/>
    <w:rsid w:val="003B136E"/>
    <w:rsid w:val="003C7016"/>
    <w:rsid w:val="003D09A0"/>
    <w:rsid w:val="003E4412"/>
    <w:rsid w:val="00423DFF"/>
    <w:rsid w:val="00425469"/>
    <w:rsid w:val="0042617E"/>
    <w:rsid w:val="0043175E"/>
    <w:rsid w:val="004558D2"/>
    <w:rsid w:val="00474C0C"/>
    <w:rsid w:val="004755D9"/>
    <w:rsid w:val="004835BE"/>
    <w:rsid w:val="004A6923"/>
    <w:rsid w:val="004B4B9A"/>
    <w:rsid w:val="004E1453"/>
    <w:rsid w:val="004E42DE"/>
    <w:rsid w:val="004E603E"/>
    <w:rsid w:val="004F2355"/>
    <w:rsid w:val="004F7A8D"/>
    <w:rsid w:val="0054478E"/>
    <w:rsid w:val="005455D2"/>
    <w:rsid w:val="005460CB"/>
    <w:rsid w:val="00547F63"/>
    <w:rsid w:val="0058343F"/>
    <w:rsid w:val="005D1056"/>
    <w:rsid w:val="00657385"/>
    <w:rsid w:val="00662889"/>
    <w:rsid w:val="006634FB"/>
    <w:rsid w:val="00684314"/>
    <w:rsid w:val="006A0F71"/>
    <w:rsid w:val="006A7195"/>
    <w:rsid w:val="006C6AB7"/>
    <w:rsid w:val="00706023"/>
    <w:rsid w:val="00716284"/>
    <w:rsid w:val="00717139"/>
    <w:rsid w:val="00720B08"/>
    <w:rsid w:val="0074791C"/>
    <w:rsid w:val="00770E9B"/>
    <w:rsid w:val="00796DC8"/>
    <w:rsid w:val="007A4913"/>
    <w:rsid w:val="007A62AA"/>
    <w:rsid w:val="007C284B"/>
    <w:rsid w:val="007F7F71"/>
    <w:rsid w:val="00824FFD"/>
    <w:rsid w:val="0083601C"/>
    <w:rsid w:val="00837AE7"/>
    <w:rsid w:val="00845882"/>
    <w:rsid w:val="00852734"/>
    <w:rsid w:val="008642B7"/>
    <w:rsid w:val="00883F54"/>
    <w:rsid w:val="008A1CED"/>
    <w:rsid w:val="008A6900"/>
    <w:rsid w:val="008B0919"/>
    <w:rsid w:val="008B2158"/>
    <w:rsid w:val="008C2FDC"/>
    <w:rsid w:val="008C46A1"/>
    <w:rsid w:val="009061B7"/>
    <w:rsid w:val="00917AED"/>
    <w:rsid w:val="009425C7"/>
    <w:rsid w:val="00951D23"/>
    <w:rsid w:val="0095529E"/>
    <w:rsid w:val="009618D2"/>
    <w:rsid w:val="009751C4"/>
    <w:rsid w:val="009920BA"/>
    <w:rsid w:val="00993948"/>
    <w:rsid w:val="00995999"/>
    <w:rsid w:val="009A4E07"/>
    <w:rsid w:val="009B4774"/>
    <w:rsid w:val="009C2D75"/>
    <w:rsid w:val="009C4E63"/>
    <w:rsid w:val="009D06FE"/>
    <w:rsid w:val="009D6D11"/>
    <w:rsid w:val="009E606F"/>
    <w:rsid w:val="00A11D0E"/>
    <w:rsid w:val="00A20673"/>
    <w:rsid w:val="00A810DC"/>
    <w:rsid w:val="00A971FC"/>
    <w:rsid w:val="00AA2B76"/>
    <w:rsid w:val="00AC0C01"/>
    <w:rsid w:val="00AD4896"/>
    <w:rsid w:val="00B202A1"/>
    <w:rsid w:val="00B2751A"/>
    <w:rsid w:val="00B51590"/>
    <w:rsid w:val="00B53590"/>
    <w:rsid w:val="00B77685"/>
    <w:rsid w:val="00B776BA"/>
    <w:rsid w:val="00B87BB9"/>
    <w:rsid w:val="00BD2807"/>
    <w:rsid w:val="00BE14E3"/>
    <w:rsid w:val="00BE3A3A"/>
    <w:rsid w:val="00C0096E"/>
    <w:rsid w:val="00C23349"/>
    <w:rsid w:val="00C40A20"/>
    <w:rsid w:val="00C51AEF"/>
    <w:rsid w:val="00C6443C"/>
    <w:rsid w:val="00C80DBB"/>
    <w:rsid w:val="00C86ACB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7C8"/>
    <w:rsid w:val="00D90ACB"/>
    <w:rsid w:val="00DA209A"/>
    <w:rsid w:val="00DA45DF"/>
    <w:rsid w:val="00E21F5D"/>
    <w:rsid w:val="00E3279D"/>
    <w:rsid w:val="00E36021"/>
    <w:rsid w:val="00E3749C"/>
    <w:rsid w:val="00E55406"/>
    <w:rsid w:val="00E57BDC"/>
    <w:rsid w:val="00E67C3D"/>
    <w:rsid w:val="00E96E4A"/>
    <w:rsid w:val="00ED371A"/>
    <w:rsid w:val="00F041F0"/>
    <w:rsid w:val="00F54C77"/>
    <w:rsid w:val="00F6130B"/>
    <w:rsid w:val="00F65A00"/>
    <w:rsid w:val="00F76309"/>
    <w:rsid w:val="00F80DE9"/>
    <w:rsid w:val="00FA3561"/>
    <w:rsid w:val="00FB6B89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C4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óra Révész</dc:creator>
  <cp:lastModifiedBy>Dóra Révész</cp:lastModifiedBy>
  <cp:revision>3</cp:revision>
  <dcterms:created xsi:type="dcterms:W3CDTF">2020-02-19T14:35:00Z</dcterms:created>
  <dcterms:modified xsi:type="dcterms:W3CDTF">2020-02-19T14:36:00Z</dcterms:modified>
</cp:coreProperties>
</file>